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S</w:t>
      </w:r>
      <w:r>
        <w:rPr/>
        <w:t>tandardized diets and trophic levels for species in the sub-orders Myliobatoidei and Torpedinoidei.</w:t>
      </w:r>
    </w:p>
    <w:p>
      <w:pPr>
        <w:pStyle w:val="Normal"/>
        <w:rPr/>
      </w:pPr>
      <w:r>
        <w:rPr/>
      </w:r>
    </w:p>
    <w:tbl>
      <w:tblPr>
        <w:tblW w:w="13736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108" w:type="dxa"/>
        </w:tblCellMar>
      </w:tblPr>
      <w:tblGrid>
        <w:gridCol w:w="1608"/>
        <w:gridCol w:w="2410"/>
        <w:gridCol w:w="484"/>
        <w:gridCol w:w="596"/>
        <w:gridCol w:w="700"/>
        <w:gridCol w:w="851"/>
        <w:gridCol w:w="665"/>
        <w:gridCol w:w="709"/>
        <w:gridCol w:w="752"/>
        <w:gridCol w:w="709"/>
        <w:gridCol w:w="567"/>
        <w:gridCol w:w="708"/>
        <w:gridCol w:w="709"/>
        <w:gridCol w:w="709"/>
        <w:gridCol w:w="709"/>
        <w:gridCol w:w="850"/>
      </w:tblGrid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pecies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de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ampH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eup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cruS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mol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ceph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inv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fi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pro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pol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ELA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  <w:vertAlign w:val="subscript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yliobatoide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Dasyatid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syatis akaje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6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syatis american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syatis centrour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Dasyatis chrysonot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4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syatis dipterur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syatis guttat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syatis lat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syatis long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3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syatis margarit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syatis marmorat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syatis pastinac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syatis say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syatis tortonese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9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mantura alcocki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mantura astr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mantura bleeker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6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mantura fa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mantura imbricat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mantura uarnak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mantura walg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trygon annotat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trygon kuhli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trygon pict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stinachus sephen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stinachus atrus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eroplatytrygon violace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5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Gymnurid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ymnura altavela 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7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ymnura australis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ymnura marmorat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ymnura micrur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otamotrygonid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trygon aiereb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trygon sp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esiotrygon iwamae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tamotrygon falkner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tamotrygon magdalenae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tamotrygon motoro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tamotrygon orbigny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8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Potamotrygon scobin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</w:tr>
      <w:tr>
        <w:trPr>
          <w:trHeight w:val="427" w:hRule="atLeast"/>
        </w:trPr>
        <w:tc>
          <w:tcPr>
            <w:tcW w:w="16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Urolophid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lophus cruciatus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6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1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lophus expansus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3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lophus haller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8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7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lophus kapalensis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6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lophus lobatus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7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ygonoptera mucos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6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lophus paucimaculatus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8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7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ygonoptera personat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4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ygonoptera testace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Urotrygonid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trygon aspidur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trygon chilensis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7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trygon microphthalmum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trygon mund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3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trygon nan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4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trygon rogers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7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Urotrygon venezuelae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Myliobatin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etobatus flagellum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etobatis narinar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etomylaeus nichofi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8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liobatis aquil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1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liobatis australis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1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liobatis californic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Myliobatis freminville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eromylaeus bovinus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Mobulin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bula japonic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bula munkian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bula thurston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Rhinopterin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inoptera bonasus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8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inoptera steindachner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rpedinoide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arcinid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rcine brasiliensis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rcine entemedor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rcine tasmaniensis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rpedinid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rpedo marmorat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rpedo nobiliana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rpedo torpedo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arkid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teronarce bentuviai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</w:tr>
      <w:tr>
        <w:trPr>
          <w:trHeight w:val="255" w:hRule="atLeast"/>
        </w:trPr>
        <w:tc>
          <w:tcPr>
            <w:tcW w:w="16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Hypnida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nos monopterygiu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</w:tr>
    </w:tbl>
    <w:p>
      <w:pPr>
        <w:pStyle w:val="Normal"/>
        <w:ind w:left="98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98" w:hanging="0"/>
        <w:rPr/>
      </w:pPr>
      <w:r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, number of studies; 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, number of stomachs sampled; </w:t>
      </w:r>
      <w:r>
        <w:rPr>
          <w:bCs/>
          <w:i/>
          <w:smallCaps/>
          <w:sz w:val="20"/>
          <w:szCs w:val="20"/>
        </w:rPr>
        <w:t>T</w:t>
      </w:r>
      <w:r>
        <w:rPr>
          <w:bCs/>
          <w:smallCaps/>
          <w:sz w:val="20"/>
          <w:szCs w:val="20"/>
          <w:vertAlign w:val="subscript"/>
        </w:rPr>
        <w:t>L</w:t>
      </w:r>
      <w:r>
        <w:rPr>
          <w:bCs/>
          <w:smallCaps/>
          <w:sz w:val="20"/>
          <w:szCs w:val="20"/>
        </w:rPr>
        <w:t>,</w:t>
      </w:r>
      <w:r>
        <w:rPr>
          <w:sz w:val="20"/>
          <w:szCs w:val="20"/>
        </w:rPr>
        <w:t xml:space="preserve"> trophic level estimate. Refer to Table 1 for prey category defini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AU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TextChar">
    <w:name w:val="Comment Text Char"/>
    <w:basedOn w:val="DefaultParagraphFont"/>
    <w:qFormat/>
    <w:rPr>
      <w:lang w:val="en-AU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noteTextChar">
    <w:name w:val="Footnote Text Char"/>
    <w:basedOn w:val="DefaultParagraphFont"/>
    <w:qFormat/>
    <w:rPr>
      <w:lang w:val="en-AU" w:bidi="ar-SA"/>
    </w:rPr>
  </w:style>
  <w:style w:type="character" w:styleId="CharChar3">
    <w:name w:val=" Char Char3"/>
    <w:qFormat/>
    <w:rPr>
      <w:rFonts w:ascii="Tahoma" w:hAnsi="Tahoma" w:cs="Tahoma"/>
      <w:sz w:val="16"/>
      <w:szCs w:val="16"/>
      <w:lang w:val="en-AU" w:bidi="ar-S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00:17:00Z</dcterms:created>
  <dc:creator>Jacobsia</dc:creator>
  <dc:description/>
  <cp:keywords/>
  <dc:language>en-US</dc:language>
  <cp:lastModifiedBy>Jacobsia</cp:lastModifiedBy>
  <dcterms:modified xsi:type="dcterms:W3CDTF">2013-07-08T01:33:00Z</dcterms:modified>
  <cp:revision>3</cp:revision>
  <dc:subject/>
  <dc:title>S1: Literature used to calculate the standardised diets and trophic levels (TL) for the suborders Myliobatoidei and Torpdinoidei</dc:title>
</cp:coreProperties>
</file>